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6C3CCD" w14:textId="18B1D290" w:rsidR="009753D7" w:rsidRDefault="009753D7" w:rsidP="00DB5CF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943D24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1: </w:t>
      </w:r>
      <w:r>
        <w:rPr>
          <w:rFonts w:ascii="Times New Roman" w:hAnsi="Times New Roman" w:cs="Times New Roman"/>
          <w:sz w:val="24"/>
          <w:szCs w:val="24"/>
        </w:rPr>
        <w:t xml:space="preserve">Comparison of genes present in at least 34 of 35 strains (core genes). The DEG.B2vsAD tab is sorted from lowest to highest false discovery rate (FDR) p value. </w:t>
      </w:r>
    </w:p>
    <w:p w14:paraId="1A91EBFF" w14:textId="145EBF59" w:rsidR="002840BB" w:rsidRDefault="009753D7" w:rsidP="00DB5CF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iron acquisition tab contains only the genes required in iron chelator synthesis and is sorted based on alphabetical gene names. </w:t>
      </w:r>
    </w:p>
    <w:p w14:paraId="79756FBB" w14:textId="3119F8AC" w:rsidR="009753D7" w:rsidRDefault="009753D7" w:rsidP="00DB5CF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B2vsAD.GSEA.GOMF tab contains the statistically significant (FDR q value &lt;0.0</w:t>
      </w:r>
      <w:r w:rsidR="004326D5">
        <w:rPr>
          <w:rFonts w:ascii="Times New Roman" w:hAnsi="Times New Roman" w:cs="Times New Roman"/>
          <w:sz w:val="24"/>
          <w:szCs w:val="24"/>
        </w:rPr>
        <w:t xml:space="preserve">5) molecular function gene ontology (GOMF) terms sorted from the lowest to highest false discovery rate q value (qvalues). </w:t>
      </w:r>
    </w:p>
    <w:p w14:paraId="3FDA7816" w14:textId="3646C2C9" w:rsidR="004326D5" w:rsidRDefault="004326D5" w:rsidP="00DB5CF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B2vsAD.GSEA.GOBP tab contains the statistically significant (FDR q value &lt;0.05) biological process gene ontology (GOBP) terms sorted from the lowest to highest false discovery rate q value (qvalues).</w:t>
      </w:r>
    </w:p>
    <w:p w14:paraId="31430ABF" w14:textId="1C678688" w:rsidR="004326D5" w:rsidRDefault="004326D5" w:rsidP="00DB5CF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B2vsADTranscription factor list tab contains a list of the transcription factors as described by the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Escherichia coli </w:t>
      </w:r>
      <w:r>
        <w:rPr>
          <w:rFonts w:ascii="Times New Roman" w:hAnsi="Times New Roman" w:cs="Times New Roman"/>
          <w:sz w:val="24"/>
          <w:szCs w:val="24"/>
        </w:rPr>
        <w:t>K-12 transcriptional regulatory database (regulondb.ccg.unam.mx) sorted from lowest to highest false discovery rate (FDR) p value.</w:t>
      </w:r>
    </w:p>
    <w:p w14:paraId="3B52256E" w14:textId="77777777" w:rsidR="004326D5" w:rsidRDefault="004326D5" w:rsidP="00DB5CF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56405EC1" w14:textId="27433020" w:rsidR="004326D5" w:rsidRDefault="004326D5" w:rsidP="00DB5CF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943D24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2: </w:t>
      </w:r>
      <w:r>
        <w:rPr>
          <w:rFonts w:ascii="Times New Roman" w:hAnsi="Times New Roman" w:cs="Times New Roman"/>
          <w:sz w:val="24"/>
          <w:szCs w:val="24"/>
        </w:rPr>
        <w:t>Comparison of the gene expression changes between the B2 pathogens and the non-pathogens</w:t>
      </w:r>
      <w:r w:rsidR="00DB5CF0">
        <w:rPr>
          <w:rFonts w:ascii="Times New Roman" w:hAnsi="Times New Roman" w:cs="Times New Roman"/>
          <w:sz w:val="24"/>
          <w:szCs w:val="24"/>
        </w:rPr>
        <w:t xml:space="preserve"> excluding any “y genes” with no known function. Data is sorted from lowest to highest false discovery rate (FDR) p value. </w:t>
      </w:r>
      <w:r w:rsidR="003707E8">
        <w:rPr>
          <w:rFonts w:ascii="Times New Roman" w:hAnsi="Times New Roman" w:cs="Times New Roman"/>
          <w:sz w:val="24"/>
          <w:szCs w:val="24"/>
        </w:rPr>
        <w:t>No gene ontology terms were enriched in either the molecular function or biological process sets.</w:t>
      </w:r>
    </w:p>
    <w:p w14:paraId="7A06E556" w14:textId="77777777" w:rsidR="00DB5CF0" w:rsidRDefault="00DB5CF0" w:rsidP="00DB5CF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07D73A8A" w14:textId="31B1F98A" w:rsidR="00DB5CF0" w:rsidRDefault="00DB5CF0" w:rsidP="00DB5CF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943D24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3: </w:t>
      </w:r>
      <w:r>
        <w:rPr>
          <w:rFonts w:ascii="Times New Roman" w:hAnsi="Times New Roman" w:cs="Times New Roman"/>
          <w:sz w:val="24"/>
          <w:szCs w:val="24"/>
        </w:rPr>
        <w:t xml:space="preserve">Comparison of the gene expression changes between the </w:t>
      </w:r>
      <w:r w:rsidR="003707E8">
        <w:rPr>
          <w:rFonts w:ascii="Times New Roman" w:hAnsi="Times New Roman" w:cs="Times New Roman"/>
          <w:sz w:val="24"/>
          <w:szCs w:val="24"/>
        </w:rPr>
        <w:t>AD</w:t>
      </w:r>
      <w:r>
        <w:rPr>
          <w:rFonts w:ascii="Times New Roman" w:hAnsi="Times New Roman" w:cs="Times New Roman"/>
          <w:sz w:val="24"/>
          <w:szCs w:val="24"/>
        </w:rPr>
        <w:t xml:space="preserve"> pathogens and the non-pathogens excluding any “y genes” with no known function. </w:t>
      </w:r>
      <w:r w:rsidR="003707E8">
        <w:rPr>
          <w:rFonts w:ascii="Times New Roman" w:hAnsi="Times New Roman" w:cs="Times New Roman"/>
          <w:sz w:val="24"/>
          <w:szCs w:val="24"/>
        </w:rPr>
        <w:t>No genes were found to be significantly differential</w:t>
      </w:r>
      <w:r w:rsidR="00943D24">
        <w:rPr>
          <w:rFonts w:ascii="Times New Roman" w:hAnsi="Times New Roman" w:cs="Times New Roman"/>
          <w:sz w:val="24"/>
          <w:szCs w:val="24"/>
        </w:rPr>
        <w:t>ly expressed</w:t>
      </w:r>
      <w:r w:rsidR="003707E8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004ECAFB" w14:textId="46DC08E4" w:rsidR="003707E8" w:rsidRDefault="003707E8" w:rsidP="003707E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The ADUvsADN.GSEA.GOMF tab contains the statistically significant (FDR q value &lt;0.05) molecular function gene ontology (GOMF) terms sorted from the lowest to highest false discovery rate q value (qvalues). </w:t>
      </w:r>
    </w:p>
    <w:p w14:paraId="68D841B1" w14:textId="7D18B886" w:rsidR="003707E8" w:rsidRPr="00DB5CF0" w:rsidRDefault="003707E8" w:rsidP="00DB5CF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ADUvsADN.GSEA.GOBP tab contains the statistically significant (FDR q value &lt;0.05) biological process gene ontology (GOBP) terms sorted from the lowest to highest false discovery rate q value (qvalues).</w:t>
      </w:r>
    </w:p>
    <w:sectPr w:rsidR="003707E8" w:rsidRPr="00DB5CF0" w:rsidSect="009753D7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53D7"/>
    <w:rsid w:val="000B3603"/>
    <w:rsid w:val="002840BB"/>
    <w:rsid w:val="003707E8"/>
    <w:rsid w:val="0040086B"/>
    <w:rsid w:val="004326D5"/>
    <w:rsid w:val="00943D24"/>
    <w:rsid w:val="009753D7"/>
    <w:rsid w:val="00DB5C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B33B47"/>
  <w15:chartTrackingRefBased/>
  <w15:docId w15:val="{60A5E565-E6DF-4062-A56C-16B4694E3B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07E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9753D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85535fde-4e7b-4329-9654-3cb410001af7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A01C13BC7B7BF4D8D083D425CC99649" ma:contentTypeVersion="15" ma:contentTypeDescription="Create a new document." ma:contentTypeScope="" ma:versionID="95fd2a818085532d0c02e2eaa0bce4e8">
  <xsd:schema xmlns:xsd="http://www.w3.org/2001/XMLSchema" xmlns:xs="http://www.w3.org/2001/XMLSchema" xmlns:p="http://schemas.microsoft.com/office/2006/metadata/properties" xmlns:ns3="85535fde-4e7b-4329-9654-3cb410001af7" xmlns:ns4="c28ca4c3-65a2-4118-abbf-8d30f4f3c82b" targetNamespace="http://schemas.microsoft.com/office/2006/metadata/properties" ma:root="true" ma:fieldsID="23faa6d5ef93d67a9456017388329f3b" ns3:_="" ns4:_="">
    <xsd:import namespace="85535fde-4e7b-4329-9654-3cb410001af7"/>
    <xsd:import namespace="c28ca4c3-65a2-4118-abbf-8d30f4f3c82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LengthInSeconds" minOccurs="0"/>
                <xsd:element ref="ns3:_activity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5535fde-4e7b-4329-9654-3cb410001af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28ca4c3-65a2-4118-abbf-8d30f4f3c82b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705EBF8-A996-4C97-9DCF-22B005C29EF7}">
  <ds:schemaRefs>
    <ds:schemaRef ds:uri="http://schemas.microsoft.com/office/2006/metadata/properties"/>
    <ds:schemaRef ds:uri="http://purl.org/dc/elements/1.1/"/>
    <ds:schemaRef ds:uri="85535fde-4e7b-4329-9654-3cb410001af7"/>
    <ds:schemaRef ds:uri="http://purl.org/dc/terms/"/>
    <ds:schemaRef ds:uri="http://www.w3.org/XML/1998/namespace"/>
    <ds:schemaRef ds:uri="http://schemas.microsoft.com/office/infopath/2007/PartnerControls"/>
    <ds:schemaRef ds:uri="http://schemas.microsoft.com/office/2006/documentManagement/types"/>
    <ds:schemaRef ds:uri="http://schemas.openxmlformats.org/package/2006/metadata/core-properties"/>
    <ds:schemaRef ds:uri="c28ca4c3-65a2-4118-abbf-8d30f4f3c82b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4DE1AA0E-05F6-40AF-BB82-F3A0777DCE7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D1AF949-9CA5-48E8-B5AA-4E1EE479FCE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5535fde-4e7b-4329-9654-3cb410001af7"/>
    <ds:schemaRef ds:uri="c28ca4c3-65a2-4118-abbf-8d30f4f3c82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85</Words>
  <Characters>1629</Characters>
  <Application>Microsoft Office Word</Application>
  <DocSecurity>4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gins, Jacob Buel</dc:creator>
  <cp:keywords/>
  <dc:description/>
  <cp:lastModifiedBy>Reitzer, Lawrence</cp:lastModifiedBy>
  <cp:revision>2</cp:revision>
  <dcterms:created xsi:type="dcterms:W3CDTF">2023-07-18T19:56:00Z</dcterms:created>
  <dcterms:modified xsi:type="dcterms:W3CDTF">2023-07-18T19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A01C13BC7B7BF4D8D083D425CC99649</vt:lpwstr>
  </property>
</Properties>
</file>